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9C8" w:rsidRDefault="00675434" w:rsidP="001069C8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Supplemental </w:t>
      </w:r>
      <w:r w:rsidR="000423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T</w:t>
      </w:r>
      <w:bookmarkStart w:id="0" w:name="_GoBack"/>
      <w:bookmarkEnd w:id="0"/>
      <w:r w:rsidR="00522F9E" w:rsidRPr="003A612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able </w:t>
      </w:r>
      <w:r w:rsidR="00522F9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2.</w:t>
      </w:r>
    </w:p>
    <w:p w:rsidR="001069C8" w:rsidRDefault="00522F9E" w:rsidP="001069C8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="001069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</w:t>
      </w:r>
      <w:r w:rsidR="001069C8" w:rsidRPr="003A61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ppraisal of appetite </w:t>
      </w:r>
      <w:r w:rsidR="001069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in</w:t>
      </w:r>
      <w:r w:rsidR="001069C8" w:rsidRPr="003A61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="001069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high/low reactors of people with obesity and healthy weight controls</w:t>
      </w:r>
    </w:p>
    <w:tbl>
      <w:tblPr>
        <w:tblW w:w="1390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1311"/>
        <w:gridCol w:w="1134"/>
        <w:gridCol w:w="1701"/>
        <w:gridCol w:w="1701"/>
        <w:gridCol w:w="851"/>
        <w:gridCol w:w="1134"/>
        <w:gridCol w:w="1559"/>
        <w:gridCol w:w="1559"/>
        <w:gridCol w:w="851"/>
        <w:gridCol w:w="1134"/>
      </w:tblGrid>
      <w:tr w:rsidR="00522F9E" w:rsidRPr="00B6595B" w:rsidTr="001C3BFD">
        <w:trPr>
          <w:trHeight w:val="383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522F9E" w:rsidRPr="00B76EA6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2F9E" w:rsidRPr="00B76EA6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B76EA6" w:rsidRDefault="00522F9E" w:rsidP="001C3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eople with obesity (N=36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B76EA6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B76EA6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ealthy weight controls (N=36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B76EA6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537DE0" w:rsidRPr="001D1638" w:rsidTr="001078F5">
        <w:trPr>
          <w:trHeight w:val="544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w cortisol reactors (n=1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High cortisol reactors </w:t>
            </w:r>
            <w:r w:rsidRPr="00B76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18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Mann-Whitney-U t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Low cortisol reactors </w:t>
            </w:r>
            <w:r w:rsidRPr="00B76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1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High cortisol reactors </w:t>
            </w:r>
            <w:r w:rsidRPr="00B76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18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Mann-Whitney-U test</w:t>
            </w:r>
          </w:p>
        </w:tc>
      </w:tr>
      <w:tr w:rsidR="00537DE0" w:rsidRPr="00786580" w:rsidTr="001078F5">
        <w:trPr>
          <w:trHeight w:val="516"/>
        </w:trPr>
        <w:tc>
          <w:tcPr>
            <w:tcW w:w="3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EC4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ppraisal of Appetite</w:t>
            </w:r>
            <w:r w:rsidRPr="00B76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an (25-75% percent</w:t>
            </w:r>
            <w:r w:rsidRPr="00EC4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l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an (25-75% percent</w:t>
            </w:r>
            <w:r w:rsidRPr="00EC4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l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an (25-75% percent</w:t>
            </w:r>
            <w:r w:rsidRPr="00EC4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l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an (25-75% percent</w:t>
            </w:r>
            <w:r w:rsidRPr="00EC4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l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B76E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otal appeti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ting-C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.00 (42-7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54-7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0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57-7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34-76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7A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.6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</w:tr>
      <w:tr w:rsidR="00537DE0" w:rsidRPr="00B76EA6" w:rsidTr="001078F5">
        <w:trPr>
          <w:trHeight w:val="22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ess-C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31-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35-7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41-7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4-69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-.7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</w:tr>
      <w:tr w:rsidR="00537DE0" w:rsidRPr="00042353" w:rsidTr="001078F5">
        <w:trPr>
          <w:trHeight w:val="374"/>
        </w:trPr>
        <w:tc>
          <w:tcPr>
            <w:tcW w:w="3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reference for food groups 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oo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7DE0" w:rsidRPr="00B76EA6" w:rsidTr="001078F5">
        <w:trPr>
          <w:trHeight w:val="22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wee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ting-C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7-6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.00 (54-7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3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-7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-81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-.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ess-C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0-7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35-7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4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0-6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8-63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.0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</w:t>
            </w:r>
          </w:p>
        </w:tc>
      </w:tr>
      <w:tr w:rsidR="00537DE0" w:rsidRPr="00B76EA6" w:rsidTr="001078F5">
        <w:trPr>
          <w:trHeight w:val="22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uit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ting-C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4-7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9-7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3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33-7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3-70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-.2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</w:tr>
      <w:tr w:rsidR="00537DE0" w:rsidRPr="00B76EA6" w:rsidTr="001078F5">
        <w:trPr>
          <w:trHeight w:val="22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ess-C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0-7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5-7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9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2-7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2-66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-.5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archy foo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ting-C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9-7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9-5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06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2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38-7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8-74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.4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ess-C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9-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6-5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0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5-7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3-63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.7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</w:tr>
      <w:tr w:rsidR="00537DE0" w:rsidRPr="00B76EA6" w:rsidTr="001078F5">
        <w:trPr>
          <w:trHeight w:val="22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al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ting-C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7-6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37-7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06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5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6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0-5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7-38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-.9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</w:t>
            </w:r>
          </w:p>
        </w:tc>
      </w:tr>
      <w:tr w:rsidR="00537DE0" w:rsidRPr="00B76EA6" w:rsidTr="001078F5">
        <w:trPr>
          <w:trHeight w:val="22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ess-C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9-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3-6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5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5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7-5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0-36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-.5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getabl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ting-C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0-6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0-5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06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8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4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-5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-66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.1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ess-C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9-6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-4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2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32-6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0-58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.8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ting-C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7-7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-7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6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7-6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5-41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2.7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**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ess-C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1-6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3-5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7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5-6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-67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1.2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Milk food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ting-C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6-6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5-8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7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06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58-7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0-65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2.3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9*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ess-C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50 (18-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.00 (9-7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7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33-7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4-73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.5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ur foo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ting-C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3-5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5-8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9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0-4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4-45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1.0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ess-C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5-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0-6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9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D56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5-5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8-38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.8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is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ting-C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7-6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3-3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06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1.1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5-5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4-28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7A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1.8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ess-C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7-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4-1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8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2-4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4-45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.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gg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ting-C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6-7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-5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9</w:t>
            </w: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1069C8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069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8-5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3-41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1.0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</w:tr>
      <w:tr w:rsidR="00537DE0" w:rsidRPr="003E761C" w:rsidTr="001078F5">
        <w:trPr>
          <w:trHeight w:val="22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46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DE0" w:rsidRPr="006D4FD1" w:rsidRDefault="00537DE0" w:rsidP="0046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ess-C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6-5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-3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.0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D5651C" w:rsidRDefault="00537DE0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65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EC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9-4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7DE0" w:rsidRPr="006D4FD1" w:rsidRDefault="00537DE0" w:rsidP="006C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D4FD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00(6-28)</w:t>
            </w:r>
            <w:r w:rsidR="006C1443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24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-1.3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7DE0" w:rsidRPr="00B76EA6" w:rsidRDefault="007A3150" w:rsidP="001C3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</w:tr>
    </w:tbl>
    <w:p w:rsidR="00AF4650" w:rsidRPr="00522F9E" w:rsidRDefault="00522F9E" w:rsidP="006C1443">
      <w:pPr>
        <w:spacing w:line="240" w:lineRule="auto"/>
        <w:ind w:right="283"/>
        <w:rPr>
          <w:lang w:val="en-US"/>
        </w:rPr>
      </w:pPr>
      <w:r w:rsidRPr="00BF3862">
        <w:rPr>
          <w:rFonts w:ascii="Times New Roman" w:hAnsi="Times New Roman" w:cs="Times New Roman"/>
          <w:sz w:val="20"/>
          <w:lang w:val="en-US"/>
        </w:rPr>
        <w:t xml:space="preserve">Note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Resting-C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Resting condition</w:t>
      </w:r>
      <w:r w:rsidRPr="00B966C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Stress-C. = Stress condition</w:t>
      </w:r>
      <w:r w:rsidRPr="00B966C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BE1E9D" w:rsidRPr="00BE1E9D">
        <w:rPr>
          <w:rFonts w:ascii="Times New Roman" w:hAnsi="Times New Roman" w:cs="Times New Roman"/>
          <w:sz w:val="20"/>
          <w:lang w:val="en-US"/>
        </w:rPr>
        <w:t xml:space="preserve"> </w:t>
      </w:r>
      <w:r w:rsidR="00BE1E9D" w:rsidRPr="00BF3862">
        <w:rPr>
          <w:rFonts w:ascii="Times New Roman" w:hAnsi="Times New Roman" w:cs="Times New Roman"/>
          <w:sz w:val="20"/>
          <w:lang w:val="en-US"/>
        </w:rPr>
        <w:t>a) Sub-sample</w:t>
      </w:r>
      <w:r w:rsidR="00BE1E9D">
        <w:rPr>
          <w:rFonts w:ascii="Times New Roman" w:hAnsi="Times New Roman" w:cs="Times New Roman"/>
          <w:sz w:val="20"/>
          <w:lang w:val="en-US"/>
        </w:rPr>
        <w:t>;</w:t>
      </w:r>
      <w:r w:rsidR="00BE1E9D" w:rsidRPr="00B966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966CE">
        <w:rPr>
          <w:rFonts w:ascii="Times New Roman" w:hAnsi="Times New Roman" w:cs="Times New Roman"/>
          <w:sz w:val="20"/>
          <w:szCs w:val="20"/>
          <w:lang w:val="en-US"/>
        </w:rPr>
        <w:t>p ≤ .05*; p ≤ .01**; p ≤ .001***</w:t>
      </w:r>
    </w:p>
    <w:sectPr w:rsidR="00AF4650" w:rsidRPr="00522F9E" w:rsidSect="00522F9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NbcwNzY2s7AwMzdT0lEKTi0uzszPAykwNKkFAFXFiCgtAAAA"/>
  </w:docVars>
  <w:rsids>
    <w:rsidRoot w:val="005506DF"/>
    <w:rsid w:val="00042353"/>
    <w:rsid w:val="001069C8"/>
    <w:rsid w:val="001078F5"/>
    <w:rsid w:val="001C6972"/>
    <w:rsid w:val="002469A2"/>
    <w:rsid w:val="002C4E1E"/>
    <w:rsid w:val="002E5ECC"/>
    <w:rsid w:val="0040565F"/>
    <w:rsid w:val="00517849"/>
    <w:rsid w:val="00522F9E"/>
    <w:rsid w:val="00537DE0"/>
    <w:rsid w:val="00547B4F"/>
    <w:rsid w:val="005506DF"/>
    <w:rsid w:val="005C3485"/>
    <w:rsid w:val="00675434"/>
    <w:rsid w:val="006C1443"/>
    <w:rsid w:val="0077155A"/>
    <w:rsid w:val="007725A2"/>
    <w:rsid w:val="00782A6B"/>
    <w:rsid w:val="007A3150"/>
    <w:rsid w:val="008C5461"/>
    <w:rsid w:val="00B73EAE"/>
    <w:rsid w:val="00B76EA6"/>
    <w:rsid w:val="00B932E4"/>
    <w:rsid w:val="00BE1E9D"/>
    <w:rsid w:val="00D5651C"/>
    <w:rsid w:val="00D7416E"/>
    <w:rsid w:val="00EC4668"/>
    <w:rsid w:val="00FE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2F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ext"/>
    <w:link w:val="KeinLeerraumZchn"/>
    <w:uiPriority w:val="1"/>
    <w:qFormat/>
    <w:rsid w:val="00522F9E"/>
    <w:pPr>
      <w:spacing w:after="0" w:line="240" w:lineRule="auto"/>
    </w:pPr>
  </w:style>
  <w:style w:type="character" w:customStyle="1" w:styleId="KeinLeerraumZchn">
    <w:name w:val="Kein Leerraum Zchn"/>
    <w:aliases w:val="Text Zchn"/>
    <w:basedOn w:val="Absatz-Standardschriftart"/>
    <w:link w:val="KeinLeerraum"/>
    <w:uiPriority w:val="1"/>
    <w:rsid w:val="00522F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2F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ext"/>
    <w:link w:val="KeinLeerraumZchn"/>
    <w:uiPriority w:val="1"/>
    <w:qFormat/>
    <w:rsid w:val="00522F9E"/>
    <w:pPr>
      <w:spacing w:after="0" w:line="240" w:lineRule="auto"/>
    </w:pPr>
  </w:style>
  <w:style w:type="character" w:customStyle="1" w:styleId="KeinLeerraumZchn">
    <w:name w:val="Kein Leerraum Zchn"/>
    <w:aliases w:val="Text Zchn"/>
    <w:basedOn w:val="Absatz-Standardschriftart"/>
    <w:link w:val="KeinLeerraum"/>
    <w:uiPriority w:val="1"/>
    <w:rsid w:val="00522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</dc:creator>
  <cp:lastModifiedBy>BH</cp:lastModifiedBy>
  <cp:revision>13</cp:revision>
  <dcterms:created xsi:type="dcterms:W3CDTF">2019-10-24T13:50:00Z</dcterms:created>
  <dcterms:modified xsi:type="dcterms:W3CDTF">2019-10-24T15:41:00Z</dcterms:modified>
</cp:coreProperties>
</file>